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197F9D">
      <w:pPr>
        <w:spacing w:line="24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Appendix 1. Measurement Scal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706"/>
        <w:gridCol w:w="4683"/>
        <w:gridCol w:w="1369"/>
      </w:tblGrid>
      <w:tr w14:paraId="5ABC97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left w:val="nil"/>
              <w:right w:val="nil"/>
            </w:tcBorders>
          </w:tcPr>
          <w:p w14:paraId="77E0F270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Variabl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7ADDD5D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te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4FA3888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tem Descriptio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B365069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cale Source</w:t>
            </w:r>
          </w:p>
        </w:tc>
      </w:tr>
      <w:tr w14:paraId="71D9D2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</w:tcPr>
          <w:p w14:paraId="1C7B3B6A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3C711BF6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042DC5E8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008F3755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4485A2D4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AI Literacy (AIL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2B2B4A7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AIL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top"/>
          </w:tcPr>
          <w:p w14:paraId="28CE38F8">
            <w:pPr>
              <w:spacing w:line="240" w:lineRule="auto"/>
              <w:jc w:val="left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I can distinguish AI devices from non-AI devices.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</w:tcPr>
          <w:p w14:paraId="66CFFD60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62DA5301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17550B02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6188A351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12C2C3DE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instrText xml:space="preserve"> ADDIN EN.CITE &lt;EndNote&gt;&lt;Cite&gt;&lt;Author&gt;Wang&lt;/Author&gt;&lt;Year&gt;2023&lt;/Year&gt;&lt;RecNum&gt;3061&lt;/RecNum&gt;&lt;DisplayText&gt;(Wang et al., 2023)&lt;/DisplayText&gt;&lt;record&gt;&lt;rec-number&gt;3061&lt;/rec-number&gt;&lt;foreign-keys&gt;&lt;key app="EN" db-id="df9drff5prwwwwerp2a5rp9hv2fev9av9ep9" timestamp="1749950189"&gt;3061&lt;/key&gt;&lt;/foreign-keys&gt;&lt;ref-type name="Journal Article"&gt;17&lt;/ref-type&gt;&lt;contributors&gt;&lt;authors&gt;&lt;author&gt;Wang, B. C.&lt;/author&gt;&lt;author&gt;Rau, P. L. P.&lt;/author&gt;&lt;author&gt;Yuan, T. Y.&lt;/author&gt;&lt;/authors&gt;&lt;/contributors&gt;&lt;titles&gt;&lt;title&gt;Measuring user competence in using artificial intelligence: validity and reliability of artificial intelligence literacy scale&lt;/title&gt;&lt;secondary-title&gt;Behaviour &amp;amp; Information Technology&lt;/secondary-title&gt;&lt;/titles&gt;&lt;periodical&gt;&lt;full-title&gt;Behaviour &amp;amp; Information Technology&lt;/full-title&gt;&lt;/periodical&gt;&lt;pages&gt;1324-1337&lt;/pages&gt;&lt;volume&gt;42&lt;/volume&gt;&lt;number&gt;9&lt;/number&gt;&lt;dates&gt;&lt;year&gt;2023&lt;/year&gt;&lt;pub-dates&gt;&lt;date&gt;Jul&lt;/date&gt;&lt;/pub-dates&gt;&lt;/dates&gt;&lt;isbn&gt;0144-929X&lt;/isbn&gt;&lt;accession-num&gt;WOS:000793075900001&lt;/accession-num&gt;&lt;urls&gt;&lt;related-urls&gt;&lt;url&gt;&amp;lt;Go to ISI&amp;gt;://WOS:000793075900001&lt;/url&gt;&lt;/related-urls&gt;&lt;/urls&gt;&lt;electronic-resource-num&gt;10.1080/0144929x.2022.2072768&lt;/electronic-resource-num&gt;&lt;/record&gt;&lt;/Cite&gt;&lt;/EndNote&gt;</w:instrText>
            </w: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楷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(Wang et al., 2023)</w:t>
            </w: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</w:tc>
      </w:tr>
      <w:tr w14:paraId="277875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B6DDB34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154AE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AI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46E089">
            <w:pPr>
              <w:spacing w:line="240" w:lineRule="auto"/>
              <w:jc w:val="left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I can identify the AI technologies used in the applications or products I encounter daily.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A6B5D98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7BE042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0A445EF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DA5D0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AI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4B3605">
            <w:pPr>
              <w:spacing w:line="240" w:lineRule="auto"/>
              <w:jc w:val="left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I understand and can use AI tools to enhance my teaching or research efficiency.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F1603C1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D8A96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D32F829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8FDBE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AI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732210">
            <w:pPr>
              <w:spacing w:line="240" w:lineRule="auto"/>
              <w:jc w:val="left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I am proficient in using AI-related applications or products to accomplish teaching or research tasks.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534F7E9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46D4B3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E08918F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DCB84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AI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F7FA82">
            <w:pPr>
              <w:spacing w:line="240" w:lineRule="auto"/>
              <w:jc w:val="left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I can select the most suitable AI tool or platform based on specific task requirements.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1837EED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6B4F1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6F877E0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AC271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A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E68F2F">
            <w:pPr>
              <w:spacing w:line="240" w:lineRule="auto"/>
              <w:jc w:val="left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I can assess both the strengths and limitations of AI applications.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0907146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339C19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82E7FBE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A25D7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AIL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029E65">
            <w:pPr>
              <w:spacing w:line="240" w:lineRule="auto"/>
              <w:jc w:val="left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When an intelligent system offers several solutions, I can choose the most appropriate one.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E53D9EE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6A7F8F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B967416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F25E1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AI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0F5C78">
            <w:pPr>
              <w:spacing w:line="240" w:lineRule="auto"/>
              <w:jc w:val="left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I actively consider ethical and privacy issues when using AI tools.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1691A25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0C639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C93B802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C873C6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AI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C5C59B">
            <w:pPr>
              <w:spacing w:line="240" w:lineRule="auto"/>
              <w:jc w:val="left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I remain alert to potential misuse of AI technologies in teaching or research.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D0903AC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5B5B3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6EB786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erceived Autonomy (P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D51E6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D85152">
            <w:pPr>
              <w:spacing w:line="240" w:lineRule="auto"/>
              <w:jc w:val="left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My organization encourages me to express my opinions in important career decisions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9AD0CD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049AFE03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instrText xml:space="preserve"> ADDIN EN.CITE &lt;EndNote&gt;&lt;Cite&gt;&lt;Author&gt;Haw&lt;/Author&gt;&lt;Year&gt;2024&lt;/Year&gt;&lt;RecNum&gt;2817&lt;/RecNum&gt;&lt;DisplayText&gt;(Haw et al., 2024)&lt;/DisplayText&gt;&lt;record&gt;&lt;rec-number&gt;2817&lt;/rec-number&gt;&lt;foreign-keys&gt;&lt;key app="EN" db-id="df9drff5prwwwwerp2a5rp9hv2fev9av9ep9" timestamp="1749569748"&gt;2817&lt;/key&gt;&lt;/foreign-keys&gt;&lt;ref-type name="Journal Article"&gt;17&lt;/ref-type&gt;&lt;contributors&gt;&lt;authors&gt;&lt;author&gt;Haw, J. Y.&lt;/author&gt;&lt;author&gt;Nalipay, M. J. N.&lt;/author&gt;&lt;author&gt;King, R. B.&lt;/author&gt;&lt;/authors&gt;&lt;/contributors&gt;&lt;titles&gt;&lt;title&gt;Perceived relatedness-support matters most for teacher well-being: a self-determination theory perspective&lt;/title&gt;&lt;secondary-title&gt;Teachers and Teaching&lt;/secondary-title&gt;&lt;/titles&gt;&lt;periodical&gt;&lt;full-title&gt;Teachers and Teaching&lt;/full-title&gt;&lt;/periodical&gt;&lt;pages&gt;745-761&lt;/pages&gt;&lt;volume&gt;30&lt;/volume&gt;&lt;number&gt;6&lt;/number&gt;&lt;dates&gt;&lt;year&gt;2024&lt;/year&gt;&lt;pub-dates&gt;&lt;date&gt;Aug&lt;/date&gt;&lt;/pub-dates&gt;&lt;/dates&gt;&lt;isbn&gt;1354-0602&lt;/isbn&gt;&lt;accession-num&gt;WOS:001081701600001&lt;/accession-num&gt;&lt;urls&gt;&lt;related-urls&gt;&lt;url&gt;&amp;lt;Go to ISI&amp;gt;://WOS:001081701600001&lt;/url&gt;&lt;/related-urls&gt;&lt;/urls&gt;&lt;electronic-resource-num&gt;10.1080/13540602.2023.2263736&lt;/electronic-resource-num&gt;&lt;/record&gt;&lt;/Cite&gt;&lt;/EndNote&gt;</w:instrText>
            </w: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楷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(Haw et al., 2024)</w:t>
            </w: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</w:tc>
      </w:tr>
      <w:tr w14:paraId="494E06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25B881A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6E20F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59FB11">
            <w:pPr>
              <w:spacing w:line="240" w:lineRule="auto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When I disagree with a decision, management encourages me to voice my views.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64A890B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781E54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141B4B0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67A2A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C87A66">
            <w:pPr>
              <w:spacing w:line="240" w:lineRule="auto"/>
              <w:jc w:val="left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My suggestions and feelings are taken seriously at work.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532B627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13499A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A29CBDE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46B2B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7CD67D">
            <w:pPr>
              <w:spacing w:line="240" w:lineRule="auto"/>
              <w:jc w:val="left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Supervisors consider employees’ diverse viewpoints before making decisions.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7778401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651013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4CB7765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B28AAF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1CFD9C">
            <w:pPr>
              <w:spacing w:line="240" w:lineRule="auto"/>
              <w:jc w:val="left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I am free to choose teaching or research methods that suit me.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EFE079D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44F263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32BCA4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Perceived Competence (P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2F2180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994587">
            <w:pPr>
              <w:spacing w:line="240" w:lineRule="auto"/>
              <w:jc w:val="left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My organization is concerned about whether I achieve my career goals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0D24B3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5C69EDA8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instrText xml:space="preserve"> ADDIN EN.CITE &lt;EndNote&gt;&lt;Cite&gt;&lt;Author&gt;Haw&lt;/Author&gt;&lt;Year&gt;2024&lt;/Year&gt;&lt;RecNum&gt;2817&lt;/RecNum&gt;&lt;DisplayText&gt;(Haw et al., 2024)&lt;/DisplayText&gt;&lt;record&gt;&lt;rec-number&gt;2817&lt;/rec-number&gt;&lt;foreign-keys&gt;&lt;key app="EN" db-id="df9drff5prwwwwerp2a5rp9hv2fev9av9ep9" timestamp="1749569748"&gt;2817&lt;/key&gt;&lt;/foreign-keys&gt;&lt;ref-type name="Journal Article"&gt;17&lt;/ref-type&gt;&lt;contributors&gt;&lt;authors&gt;&lt;author&gt;Haw, J. Y.&lt;/author&gt;&lt;author&gt;Nalipay, M. J. N.&lt;/author&gt;&lt;author&gt;King, R. B.&lt;/author&gt;&lt;/authors&gt;&lt;/contributors&gt;&lt;titles&gt;&lt;title&gt;Perceived relatedness-support matters most for teacher well-being: a self-determination theory perspective&lt;/title&gt;&lt;secondary-title&gt;Teachers and Teaching&lt;/secondary-title&gt;&lt;/titles&gt;&lt;periodical&gt;&lt;full-title&gt;Teachers and Teaching&lt;/full-title&gt;&lt;/periodical&gt;&lt;pages&gt;745-761&lt;/pages&gt;&lt;volume&gt;30&lt;/volume&gt;&lt;number&gt;6&lt;/number&gt;&lt;dates&gt;&lt;year&gt;2024&lt;/year&gt;&lt;pub-dates&gt;&lt;date&gt;Aug&lt;/date&gt;&lt;/pub-dates&gt;&lt;/dates&gt;&lt;isbn&gt;1354-0602&lt;/isbn&gt;&lt;accession-num&gt;WOS:001081701600001&lt;/accession-num&gt;&lt;urls&gt;&lt;related-urls&gt;&lt;url&gt;&amp;lt;Go to ISI&amp;gt;://WOS:001081701600001&lt;/url&gt;&lt;/related-urls&gt;&lt;/urls&gt;&lt;electronic-resource-num&gt;10.1080/13540602.2023.2263736&lt;/electronic-resource-num&gt;&lt;/record&gt;&lt;/Cite&gt;&lt;/EndNote&gt;</w:instrText>
            </w: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楷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(Haw et al., 2024)</w:t>
            </w: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</w:tc>
      </w:tr>
      <w:tr w14:paraId="4712D6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43AE4D6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5AE22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0D023D">
            <w:pPr>
              <w:spacing w:line="240" w:lineRule="auto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I receive proper recognition and feedback for important accomplishments.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6F607FB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0724A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153C7E6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2504F6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023F6A">
            <w:pPr>
              <w:spacing w:line="240" w:lineRule="auto"/>
              <w:jc w:val="left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I obtain constructive advice that helps improve my teaching or research ability.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A74150F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6F8C4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C3618CA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9E6D70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AFDE6B">
            <w:pPr>
              <w:spacing w:line="240" w:lineRule="auto"/>
              <w:jc w:val="left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When I need to enhance my skills, the organization provides training or learning opportunities.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7D93705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4E0FD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4275032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18E25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77C241">
            <w:pPr>
              <w:spacing w:line="240" w:lineRule="auto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I am confident in my ability to handle my current teaching and research duties.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D4C2754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187B55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EBFD35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Perceived Relatedness (P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2032B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8A960F">
            <w:pPr>
              <w:spacing w:line="240" w:lineRule="auto"/>
              <w:jc w:val="left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Colleagues and managers treat every teacher fairly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26F551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6A49FB7B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instrText xml:space="preserve"> ADDIN EN.CITE &lt;EndNote&gt;&lt;Cite&gt;&lt;Author&gt;Haw&lt;/Author&gt;&lt;Year&gt;2024&lt;/Year&gt;&lt;RecNum&gt;2817&lt;/RecNum&gt;&lt;DisplayText&gt;(Haw et al., 2024)&lt;/DisplayText&gt;&lt;record&gt;&lt;rec-number&gt;2817&lt;/rec-number&gt;&lt;foreign-keys&gt;&lt;key app="EN" db-id="df9drff5prwwwwerp2a5rp9hv2fev9av9ep9" timestamp="1749569748"&gt;2817&lt;/key&gt;&lt;/foreign-keys&gt;&lt;ref-type name="Journal Article"&gt;17&lt;/ref-type&gt;&lt;contributors&gt;&lt;authors&gt;&lt;author&gt;Haw, J. Y.&lt;/author&gt;&lt;author&gt;Nalipay, M. J. N.&lt;/author&gt;&lt;author&gt;King, R. B.&lt;/author&gt;&lt;/authors&gt;&lt;/contributors&gt;&lt;titles&gt;&lt;title&gt;Perceived relatedness-support matters most for teacher well-being: a self-determination theory perspective&lt;/title&gt;&lt;secondary-title&gt;Teachers and Teaching&lt;/secondary-title&gt;&lt;/titles&gt;&lt;periodical&gt;&lt;full-title&gt;Teachers and Teaching&lt;/full-title&gt;&lt;/periodical&gt;&lt;pages&gt;745-761&lt;/pages&gt;&lt;volume&gt;30&lt;/volume&gt;&lt;number&gt;6&lt;/number&gt;&lt;dates&gt;&lt;year&gt;2024&lt;/year&gt;&lt;pub-dates&gt;&lt;date&gt;Aug&lt;/date&gt;&lt;/pub-dates&gt;&lt;/dates&gt;&lt;isbn&gt;1354-0602&lt;/isbn&gt;&lt;accession-num&gt;WOS:001081701600001&lt;/accession-num&gt;&lt;urls&gt;&lt;related-urls&gt;&lt;url&gt;&amp;lt;Go to ISI&amp;gt;://WOS:001081701600001&lt;/url&gt;&lt;/related-urls&gt;&lt;/urls&gt;&lt;electronic-resource-num&gt;10.1080/13540602.2023.2263736&lt;/electronic-resource-num&gt;&lt;/record&gt;&lt;/Cite&gt;&lt;/EndNote&gt;</w:instrText>
            </w: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楷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(Haw et al., 2024)</w:t>
            </w: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</w:tc>
      </w:tr>
      <w:tr w14:paraId="16C566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7493864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9E7BB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9563B2">
            <w:pPr>
              <w:spacing w:line="240" w:lineRule="auto"/>
              <w:jc w:val="left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My interests are respected and protected by the organization.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6BAC713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1F96E9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4D56579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63FF8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957B0C">
            <w:pPr>
              <w:spacing w:line="240" w:lineRule="auto"/>
              <w:jc w:val="left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My supervisor is someone I can trust.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8C79E1A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12A52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9B7B4A5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07179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96FCCE">
            <w:pPr>
              <w:spacing w:line="240" w:lineRule="auto"/>
              <w:jc w:val="left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I build trusting and positive relationships with colleagues.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FD68014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369F2B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E52A8D2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FD560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B1C686">
            <w:pPr>
              <w:spacing w:line="240" w:lineRule="auto"/>
              <w:jc w:val="left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I feel accepted and valued within the organization.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349D74A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6F9427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013F33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70413A4B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419D8F7E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Work–Life Balance (WL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66593F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WL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C66DC9">
            <w:pPr>
              <w:spacing w:line="240" w:lineRule="auto"/>
              <w:jc w:val="left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I can flexibly schedule my work time to accommodate personal or family needs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E0E78F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787E6F6D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6E7D4B43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instrText xml:space="preserve"> ADDIN EN.CITE &lt;EndNote&gt;&lt;Cite&gt;&lt;Author&gt;Mulyani&lt;/Author&gt;&lt;Year&gt;2021&lt;/Year&gt;&lt;RecNum&gt;2991&lt;/RecNum&gt;&lt;DisplayText&gt;(Mulyani et al., 2021)&lt;/DisplayText&gt;&lt;record&gt;&lt;rec-number&gt;2991&lt;/rec-number&gt;&lt;foreign-keys&gt;&lt;key app="EN" db-id="df9drff5prwwwwerp2a5rp9hv2fev9av9ep9" timestamp="1749950189"&gt;2991&lt;/key&gt;&lt;/foreign-keys&gt;&lt;ref-type name="Journal Article"&gt;17&lt;/ref-type&gt;&lt;contributors&gt;&lt;authors&gt;&lt;author&gt;Mulyani, S.&lt;/author&gt;&lt;author&gt;Salameh, A. A.&lt;/author&gt;&lt;author&gt;Komariah, A.&lt;/author&gt;&lt;author&gt;Timoshin, A.&lt;/author&gt;&lt;author&gt;Hashim, Naan&lt;/author&gt;&lt;author&gt;Fauziah, R. S. P.&lt;/author&gt;&lt;author&gt;Mulyaningsih, M.&lt;/author&gt;&lt;author&gt;Ahmad, I.&lt;/author&gt;&lt;author&gt;Ul Din, S. M.&lt;/author&gt;&lt;/authors&gt;&lt;/contributors&gt;&lt;titles&gt;&lt;title&gt;Emotional Regulation as a Remedy for Teacher Burnout in Special Schools: Evaluating School Climate, Teacher&amp;apos;s Work-Life Balance and Children Behavior&lt;/title&gt;&lt;secondary-title&gt;Frontiers in Psychology&lt;/secondary-title&gt;&lt;/titles&gt;&lt;periodical&gt;&lt;full-title&gt;Frontiers in Psychology&lt;/full-title&gt;&lt;/periodical&gt;&lt;volume&gt;12&lt;/volume&gt;&lt;dates&gt;&lt;year&gt;2021&lt;/year&gt;&lt;pub-dates&gt;&lt;date&gt;Jul&lt;/date&gt;&lt;/pub-dates&gt;&lt;/dates&gt;&lt;isbn&gt;1664-1078&lt;/isbn&gt;&lt;accession-num&gt;WOS:000678370700001&lt;/accession-num&gt;&lt;urls&gt;&lt;related-urls&gt;&lt;url&gt;&amp;lt;Go to ISI&amp;gt;://WOS:000678370700001&lt;/url&gt;&lt;/related-urls&gt;&lt;/urls&gt;&lt;custom7&gt;655850&lt;/custom7&gt;&lt;electronic-resource-num&gt;10.3389/fpsyg.2021.655850&lt;/electronic-resource-num&gt;&lt;/record&gt;&lt;/Cite&gt;&lt;/EndNote&gt;</w:instrText>
            </w: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楷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(Mulyani et al., 2021)</w:t>
            </w: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  <w:p w14:paraId="0C7588E2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7ABC6B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C1D43EB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CB8A4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WL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E14143">
            <w:pPr>
              <w:spacing w:line="240" w:lineRule="auto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My current work schedule matches my life rhythm and personal needs.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397A887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1C47A5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FCF0FB4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63AC4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WL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E69F0F">
            <w:pPr>
              <w:spacing w:line="240" w:lineRule="auto"/>
              <w:jc w:val="left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When necessary, I can easily adjust my work schedule or take leave for personal matters.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2B312DB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46FE9E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AA0F872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C1C28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WL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1FC67D">
            <w:pPr>
              <w:spacing w:line="240" w:lineRule="auto"/>
              <w:jc w:val="left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My organization supports employees in attending to personal or family matters when needed.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3E6EEC6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788235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B586964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6B6FE9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WL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DD2C40">
            <w:pPr>
              <w:spacing w:line="240" w:lineRule="auto"/>
              <w:jc w:val="left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My unit encourages employees to maintain a balance between work and life.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6D62690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1833B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8C7566D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50B14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WL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1814B4">
            <w:pPr>
              <w:spacing w:line="240" w:lineRule="auto"/>
              <w:jc w:val="left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My organization respects employees’ personal and family life needs.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4A8FF72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CAA84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FC7CB76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781E1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WLB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23FE79">
            <w:pPr>
              <w:spacing w:line="240" w:lineRule="auto"/>
              <w:jc w:val="left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My supervisor shows understanding and support when I face personal or family difficulties.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3356103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1E60E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E8CFE0A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EFFD5D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WLB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5665FA">
            <w:pPr>
              <w:spacing w:line="240" w:lineRule="auto"/>
              <w:jc w:val="left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My supervisor is willing to accommodate schedule adjustments I need for family matters.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A50F040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66B3D1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B8814B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Job Satisfaction (J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898B79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J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C9BA34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I am satisfied with my job overall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9232D3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2EF98BD0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instrText xml:space="preserve"> ADDIN EN.CITE &lt;EndNote&gt;&lt;Cite&gt;&lt;Author&gt;Yildirim&lt;/Author&gt;&lt;Year&gt;2024&lt;/Year&gt;&lt;RecNum&gt;2596&lt;/RecNum&gt;&lt;DisplayText&gt;(Yildirim et al., 2024)&lt;/DisplayText&gt;&lt;record&gt;&lt;rec-number&gt;2596&lt;/rec-number&gt;&lt;foreign-keys&gt;&lt;key app="EN" db-id="df9drff5prwwwwerp2a5rp9hv2fev9av9ep9" timestamp="1747668086"&gt;2596&lt;/key&gt;&lt;/foreign-keys&gt;&lt;ref-type name="Journal Article"&gt;17&lt;/ref-type&gt;&lt;contributors&gt;&lt;authors&gt;&lt;author&gt;Yildirim, M.&lt;/author&gt;&lt;author&gt;Dilekçi, U.&lt;/author&gt;&lt;author&gt;Manap, A.&lt;/author&gt;&lt;/authors&gt;&lt;/contributors&gt;&lt;titles&gt;&lt;title&gt;Mediating roles of meaning in life and psychological flexibility in the relationships between occupational stress and job satisfaction, job performance, and psychological distress in teachers&lt;/title&gt;&lt;secondary-title&gt;Frontiers in Psychology&lt;/secondary-title&gt;&lt;/titles&gt;&lt;periodical&gt;&lt;full-title&gt;Frontiers in Psychology&lt;/full-title&gt;&lt;/periodical&gt;&lt;volume&gt;15&lt;/volume&gt;&lt;dates&gt;&lt;year&gt;2024&lt;/year&gt;&lt;pub-dates&gt;&lt;date&gt;May&lt;/date&gt;&lt;/pub-dates&gt;&lt;/dates&gt;&lt;isbn&gt;1664-1078&lt;/isbn&gt;&lt;accession-num&gt;WOS:001224192400001&lt;/accession-num&gt;&lt;urls&gt;&lt;related-urls&gt;&lt;url&gt;&amp;lt;Go to ISI&amp;gt;://WOS:001224192400001&lt;/url&gt;&lt;/related-urls&gt;&lt;/urls&gt;&lt;custom7&gt;1349726&lt;/custom7&gt;&lt;electronic-resource-num&gt;10.3389/fpsyg.2024.1349726&lt;/electronic-resource-num&gt;&lt;/record&gt;&lt;/Cite&gt;&lt;/EndNote&gt;</w:instrText>
            </w: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楷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(Yildirim et al., 2024)</w:t>
            </w: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  <w:p w14:paraId="5956DFFB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231DC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5D804C1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4CA82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J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7DBBA9">
            <w:pPr>
              <w:spacing w:line="240" w:lineRule="auto"/>
              <w:rPr>
                <w:rFonts w:hint="default" w:ascii="Times New Roman" w:hAnsi="Times New Roman" w:eastAsia="楷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My work makes me feel valuable and accomplished.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8D3E13A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7B5A70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72AE678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A46128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J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F47702">
            <w:pPr>
              <w:spacing w:line="240" w:lineRule="auto"/>
              <w:rPr>
                <w:rFonts w:hint="default" w:ascii="Times New Roman" w:hAnsi="Times New Roman" w:eastAsia="楷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I go to work each day with enthusiasm.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70C42A2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40BE5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89A0E49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FD9AB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J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6433B0">
            <w:pPr>
              <w:spacing w:line="240" w:lineRule="auto"/>
              <w:rPr>
                <w:rFonts w:hint="default" w:ascii="Times New Roman" w:hAnsi="Times New Roman" w:eastAsia="楷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I find my work highly interesting.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5594C42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639BB2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CC32A0C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A3D6D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J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F7513B">
            <w:pPr>
              <w:spacing w:line="240" w:lineRule="auto"/>
              <w:rPr>
                <w:rFonts w:hint="default" w:ascii="Times New Roman" w:hAnsi="Times New Roman" w:eastAsia="楷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My job allows me to fully utilize my abilities.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2A16F78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3A9431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630C93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7360CC3E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Technology Acceptance (T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34439D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T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70BC28">
            <w:pPr>
              <w:spacing w:line="240" w:lineRule="auto"/>
              <w:jc w:val="left"/>
              <w:rPr>
                <w:rFonts w:hint="default" w:ascii="Times New Roman" w:hAnsi="Times New Roman" w:eastAsia="楷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I believe AI teaching tools help enhance my teaching effectiveness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247A1866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187BD1CB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0AA430DA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3BC1C818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instrText xml:space="preserve"> ADDIN EN.CITE &lt;EndNote&gt;&lt;Cite&gt;&lt;Author&gt;Lin&lt;/Author&gt;&lt;Year&gt;2025&lt;/Year&gt;&lt;RecNum&gt;2969&lt;/RecNum&gt;&lt;DisplayText&gt;(Lin et al., 2025)&lt;/DisplayText&gt;&lt;record&gt;&lt;rec-number&gt;2969&lt;/rec-number&gt;&lt;foreign-keys&gt;&lt;key app="EN" db-id="df9drff5prwwwwerp2a5rp9hv2fev9av9ep9" timestamp="1749950189"&gt;2969&lt;/key&gt;&lt;/foreign-keys&gt;&lt;ref-type name="Journal Article"&gt;17&lt;/ref-type&gt;&lt;contributors&gt;&lt;authors&gt;&lt;author&gt;Lin, T. Q.&lt;/author&gt;&lt;author&gt;Zhang, J. Y.&lt;/author&gt;&lt;author&gt;Xiong, B.&lt;/author&gt;&lt;/authors&gt;&lt;/contributors&gt;&lt;titles&gt;&lt;title&gt;Effects of Technology Perceptions, Teacher Beliefs, and AI Literacy on AI Technology Adoption in Sustainable Mathematics Education&lt;/title&gt;&lt;secondary-title&gt;Sustainability&lt;/secondary-title&gt;&lt;/titles&gt;&lt;periodical&gt;&lt;full-title&gt;Sustainability&lt;/full-title&gt;&lt;/periodical&gt;&lt;volume&gt;17&lt;/volume&gt;&lt;number&gt;8&lt;/number&gt;&lt;dates&gt;&lt;year&gt;2025&lt;/year&gt;&lt;pub-dates&gt;&lt;date&gt;Apr&lt;/date&gt;&lt;/pub-dates&gt;&lt;/dates&gt;&lt;accession-num&gt;WOS:001475820000001&lt;/accession-num&gt;&lt;urls&gt;&lt;related-urls&gt;&lt;url&gt;&amp;lt;Go to ISI&amp;gt;://WOS:001475820000001&lt;/url&gt;&lt;/related-urls&gt;&lt;/urls&gt;&lt;custom7&gt;3698&lt;/custom7&gt;&lt;electronic-resource-num&gt;10.3390/su17083698&lt;/electronic-resource-num&gt;&lt;/record&gt;&lt;/Cite&gt;&lt;/EndNote&gt;</w:instrText>
            </w: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楷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(Lin et al., 2025)</w:t>
            </w: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</w:tc>
      </w:tr>
      <w:tr w14:paraId="46AFDE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2724B3C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4089AB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8113FC">
            <w:pPr>
              <w:spacing w:line="240" w:lineRule="auto"/>
              <w:rPr>
                <w:rFonts w:hint="default" w:ascii="Times New Roman" w:hAnsi="Times New Roman" w:eastAsia="楷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Using AI teaching tools increases my teaching or research efficiency.</w:t>
            </w: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</w:tcPr>
          <w:p w14:paraId="1DF19D2D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1B5AEF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CAFD5CD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70BF0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T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CE6314">
            <w:pPr>
              <w:spacing w:line="240" w:lineRule="auto"/>
              <w:rPr>
                <w:rFonts w:hint="default" w:ascii="Times New Roman" w:hAnsi="Times New Roman" w:eastAsia="楷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AI tools strengthen my ability to deliver differentiated instruction.</w:t>
            </w: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</w:tcPr>
          <w:p w14:paraId="147B0442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6CC1B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3D4BC39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27C1CB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T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101844">
            <w:pPr>
              <w:spacing w:line="240" w:lineRule="auto"/>
              <w:rPr>
                <w:rFonts w:hint="default" w:ascii="Times New Roman" w:hAnsi="Times New Roman" w:eastAsia="楷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I find AI teaching tools easy to operate and understand.</w:t>
            </w: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</w:tcPr>
          <w:p w14:paraId="40BFAA59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3508A3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88838F4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3ABC8C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T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1D07C4">
            <w:pPr>
              <w:spacing w:line="240" w:lineRule="auto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Learning to use AI teaching tools is an effortless process for me.</w:t>
            </w: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</w:tcPr>
          <w:p w14:paraId="5EFF56C4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679B91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F43AB35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E8538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T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542737">
            <w:pPr>
              <w:spacing w:line="240" w:lineRule="auto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AI teaching tools can be easily integrated into my existing teaching workflows.</w:t>
            </w: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</w:tcPr>
          <w:p w14:paraId="29580A77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71A039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3699D23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DF092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T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E7D87A">
            <w:pPr>
              <w:spacing w:line="240" w:lineRule="auto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I am concerned that AI tools may introduce algorithmic bias during use.</w:t>
            </w: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</w:tcPr>
          <w:p w14:paraId="2089AE1A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1BB224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5997079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D5F5BD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T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B5AF94">
            <w:pPr>
              <w:spacing w:line="240" w:lineRule="auto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I think excessive reliance on AI tools could weaken teachers’ professional judgment.</w:t>
            </w: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</w:tcPr>
          <w:p w14:paraId="35AF7BAE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13AB1B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BDC9BB2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176F1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T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6CD33F">
            <w:pPr>
              <w:spacing w:line="240" w:lineRule="auto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I am concerned that AI systems may produce errors in data processing or calculations.</w:t>
            </w:r>
          </w:p>
        </w:tc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</w:tcPr>
          <w:p w14:paraId="1EEB711A">
            <w:pPr>
              <w:spacing w:line="240" w:lineRule="auto"/>
              <w:jc w:val="center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E4810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4"/>
            <w:tcBorders>
              <w:top w:val="nil"/>
              <w:left w:val="nil"/>
              <w:right w:val="nil"/>
            </w:tcBorders>
          </w:tcPr>
          <w:p w14:paraId="3CAB0A1F">
            <w:pPr>
              <w:spacing w:line="240" w:lineRule="auto"/>
              <w:jc w:val="both"/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Source(s): </w:t>
            </w:r>
            <w:r>
              <w:rPr>
                <w:rFonts w:hint="default" w:ascii="Times New Roman" w:hAnsi="Times New Roman" w:eastAsia="楷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reated by author</w:t>
            </w:r>
          </w:p>
        </w:tc>
      </w:tr>
    </w:tbl>
    <w:p w14:paraId="3494FFC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0522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08:50:48Z</dcterms:created>
  <dc:creator>85772</dc:creator>
  <cp:lastModifiedBy>黄令</cp:lastModifiedBy>
  <dcterms:modified xsi:type="dcterms:W3CDTF">2025-07-18T08:51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zBlOTllMDNiMGQyYjk5NGE0ZjQ5Zjc2MTVlYjkwMDIiLCJ1c2VySWQiOiI0MzU0NDM0ODYifQ==</vt:lpwstr>
  </property>
  <property fmtid="{D5CDD505-2E9C-101B-9397-08002B2CF9AE}" pid="4" name="ICV">
    <vt:lpwstr>07A717DA4CB346CBB20FAF3AF35F138C_12</vt:lpwstr>
  </property>
</Properties>
</file>